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808"/>
        <w:gridCol w:w="1578"/>
        <w:gridCol w:w="1051"/>
        <w:gridCol w:w="808"/>
        <w:gridCol w:w="1578"/>
        <w:gridCol w:w="1051"/>
      </w:tblGrid>
      <w:tr w:rsidR="002C5FEF" w:rsidRPr="00D54F25" w:rsidTr="00BC7B7A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S2 table. Multiple linear regression analyses of triceps skinfold SDS at 10.8/11.8 and 12.8 years of age in 589 children according to mother’s preeclampsia status</w:t>
            </w:r>
          </w:p>
        </w:tc>
      </w:tr>
      <w:tr w:rsidR="002C5FEF" w:rsidRPr="00D54F25" w:rsidTr="00BC7B7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10.8/11.8 </w:t>
            </w:r>
            <w:proofErr w:type="spellStart"/>
            <w:r w:rsidRPr="00D54F25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Pr="00D54F2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D54F2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)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 xml:space="preserve">n = 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>51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12.8 years,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 xml:space="preserve">n = 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>389</w:t>
            </w:r>
          </w:p>
        </w:tc>
      </w:tr>
      <w:tr w:rsidR="002C5FEF" w:rsidRPr="00D54F25" w:rsidTr="00BC7B7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Independent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-test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-test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2C5FEF" w:rsidRPr="00D54F25" w:rsidTr="00BC7B7A">
        <w:tc>
          <w:tcPr>
            <w:tcW w:w="0" w:type="auto"/>
            <w:tcBorders>
              <w:top w:val="single" w:sz="4" w:space="0" w:color="auto"/>
            </w:tcBorders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-1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2.31, -1.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-1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1.97, -0.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2C5FEF" w:rsidRPr="00D54F25" w:rsidTr="00BC7B7A">
        <w:tc>
          <w:tcPr>
            <w:tcW w:w="0" w:type="auto"/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Preeclampsia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903</w:t>
            </w:r>
          </w:p>
        </w:tc>
      </w:tr>
      <w:tr w:rsidR="002C5FEF" w:rsidRPr="00D54F25" w:rsidTr="00BC7B7A">
        <w:tc>
          <w:tcPr>
            <w:tcW w:w="0" w:type="auto"/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 xml:space="preserve">     None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5FEF" w:rsidRPr="00D54F25" w:rsidTr="00BC7B7A">
        <w:tc>
          <w:tcPr>
            <w:tcW w:w="0" w:type="auto"/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 xml:space="preserve">     Mild/moderate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07, 0.37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27, 0.22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5FEF" w:rsidRPr="00D54F25" w:rsidTr="00BC7B7A">
        <w:tc>
          <w:tcPr>
            <w:tcW w:w="0" w:type="auto"/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 xml:space="preserve">     Severe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29, 0.34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29, 0.41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5FEF" w:rsidRPr="00D54F25" w:rsidTr="00BC7B7A">
        <w:tc>
          <w:tcPr>
            <w:tcW w:w="0" w:type="auto"/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Sex (male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0.02, 0.39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19, 0.24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835</w:t>
            </w:r>
          </w:p>
        </w:tc>
      </w:tr>
      <w:tr w:rsidR="002C5FEF" w:rsidRPr="00D54F25" w:rsidTr="00BC7B7A">
        <w:tc>
          <w:tcPr>
            <w:tcW w:w="0" w:type="auto"/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Maternal BMI (kg/m</w:t>
            </w:r>
            <w:r w:rsidRPr="00D54F2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54F2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0.03, 0.08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0.02, 0.08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2C5FEF" w:rsidRPr="00D54F25" w:rsidTr="00BC7B7A">
        <w:tc>
          <w:tcPr>
            <w:tcW w:w="0" w:type="auto"/>
          </w:tcPr>
          <w:p w:rsidR="002C5FEF" w:rsidRPr="00D54F25" w:rsidRDefault="002C5FEF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Maternal smoking (yes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15, 0.28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570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36, 0.16)</w:t>
            </w:r>
          </w:p>
        </w:tc>
        <w:tc>
          <w:tcPr>
            <w:tcW w:w="0" w:type="auto"/>
          </w:tcPr>
          <w:p w:rsidR="002C5FEF" w:rsidRPr="00D54F25" w:rsidRDefault="002C5FEF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437</w:t>
            </w:r>
          </w:p>
        </w:tc>
      </w:tr>
    </w:tbl>
    <w:p w:rsidR="00300833" w:rsidRDefault="00300833">
      <w:bookmarkStart w:id="0" w:name="_GoBack"/>
      <w:bookmarkEnd w:id="0"/>
    </w:p>
    <w:sectPr w:rsidR="00300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F55"/>
    <w:rsid w:val="002C5FEF"/>
    <w:rsid w:val="00300833"/>
    <w:rsid w:val="009E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FE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C5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FE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C5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24</Characters>
  <Application>Microsoft Office Word</Application>
  <DocSecurity>0</DocSecurity>
  <Lines>5</Lines>
  <Paragraphs>1</Paragraphs>
  <ScaleCrop>false</ScaleCrop>
  <Company>Helse Vest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Kjer Byberg</dc:creator>
  <cp:keywords/>
  <dc:description/>
  <cp:lastModifiedBy>Kristine Kjer Byberg</cp:lastModifiedBy>
  <cp:revision>2</cp:revision>
  <dcterms:created xsi:type="dcterms:W3CDTF">2017-04-19T12:38:00Z</dcterms:created>
  <dcterms:modified xsi:type="dcterms:W3CDTF">2017-04-19T12:38:00Z</dcterms:modified>
</cp:coreProperties>
</file>